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2110"/>
        <w:tblW w:w="8505" w:type="dxa"/>
        <w:tblLook w:val="04A0" w:firstRow="1" w:lastRow="0" w:firstColumn="1" w:lastColumn="0" w:noHBand="0" w:noVBand="1"/>
      </w:tblPr>
      <w:tblGrid>
        <w:gridCol w:w="1700"/>
        <w:gridCol w:w="1701"/>
        <w:gridCol w:w="1700"/>
        <w:gridCol w:w="1700"/>
        <w:gridCol w:w="1704"/>
      </w:tblGrid>
      <w:tr w:rsidR="009E660B" w14:paraId="65B54486" w14:textId="77777777" w:rsidTr="009E660B">
        <w:trPr>
          <w:trHeight w:val="520"/>
        </w:trPr>
        <w:tc>
          <w:tcPr>
            <w:tcW w:w="3401" w:type="dxa"/>
            <w:gridSpan w:val="2"/>
            <w:vMerge w:val="restart"/>
            <w:tcBorders>
              <w:right w:val="nil"/>
            </w:tcBorders>
          </w:tcPr>
          <w:p w14:paraId="1589430F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 w:hint="eastAsia"/>
              </w:rPr>
              <w:t>Oxaliplatin</w:t>
            </w:r>
          </w:p>
        </w:tc>
        <w:tc>
          <w:tcPr>
            <w:tcW w:w="5104" w:type="dxa"/>
            <w:gridSpan w:val="3"/>
            <w:tcBorders>
              <w:left w:val="nil"/>
              <w:bottom w:val="single" w:sz="4" w:space="0" w:color="auto"/>
            </w:tcBorders>
          </w:tcPr>
          <w:p w14:paraId="4DDE56D0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iR-125b-2-3p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expression</w:t>
            </w:r>
          </w:p>
        </w:tc>
      </w:tr>
      <w:tr w:rsidR="009E660B" w14:paraId="58AAEAF5" w14:textId="77777777" w:rsidTr="009E660B">
        <w:trPr>
          <w:trHeight w:val="572"/>
        </w:trPr>
        <w:tc>
          <w:tcPr>
            <w:tcW w:w="3401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7612B626" w14:textId="77777777" w:rsidR="009E660B" w:rsidRDefault="009E660B" w:rsidP="009E660B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2B81B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High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DB7A8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Low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3B6553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tal</w:t>
            </w:r>
          </w:p>
        </w:tc>
      </w:tr>
      <w:tr w:rsidR="009E660B" w14:paraId="7DB38645" w14:textId="77777777" w:rsidTr="009E660B">
        <w:trPr>
          <w:trHeight w:val="52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04A6A0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91800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R+PR+S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A839A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78F59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6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033276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6</w:t>
            </w:r>
          </w:p>
        </w:tc>
      </w:tr>
      <w:tr w:rsidR="009E660B" w14:paraId="767797E6" w14:textId="77777777" w:rsidTr="009E660B">
        <w:trPr>
          <w:trHeight w:val="546"/>
        </w:trPr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3081D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B34E7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1B938D7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9C66F6A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AD1125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</w:p>
        </w:tc>
      </w:tr>
      <w:tr w:rsidR="009E660B" w14:paraId="597AD41A" w14:textId="77777777" w:rsidTr="009E660B">
        <w:trPr>
          <w:trHeight w:val="546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0B3C20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620AF3">
              <w:rPr>
                <w:rFonts w:ascii="Arial" w:hAnsi="Arial" w:cs="Arial" w:hint="eastAsia"/>
                <w:i/>
              </w:rPr>
              <w:t>P</w:t>
            </w:r>
            <w:r>
              <w:rPr>
                <w:rFonts w:ascii="Arial" w:hAnsi="Arial" w:cs="Arial" w:hint="eastAsia"/>
              </w:rPr>
              <w:t>=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E9547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t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1B615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3360C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AD2BEC" w14:textId="77777777" w:rsidR="009E660B" w:rsidRDefault="009E660B" w:rsidP="009E660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3</w:t>
            </w:r>
          </w:p>
        </w:tc>
      </w:tr>
    </w:tbl>
    <w:p w14:paraId="133BABCA" w14:textId="10E8954F" w:rsidR="00F061E4" w:rsidRDefault="009E660B">
      <w:r>
        <w:t>Table. S2</w:t>
      </w:r>
    </w:p>
    <w:sectPr w:rsidR="00F061E4" w:rsidSect="004252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60B"/>
    <w:rsid w:val="000C2FF3"/>
    <w:rsid w:val="000E1327"/>
    <w:rsid w:val="001A09E1"/>
    <w:rsid w:val="00262474"/>
    <w:rsid w:val="00280D78"/>
    <w:rsid w:val="002A4EF5"/>
    <w:rsid w:val="002F46BE"/>
    <w:rsid w:val="00375FB7"/>
    <w:rsid w:val="003A6514"/>
    <w:rsid w:val="003B576A"/>
    <w:rsid w:val="003F437C"/>
    <w:rsid w:val="004252A5"/>
    <w:rsid w:val="00577690"/>
    <w:rsid w:val="005C4C61"/>
    <w:rsid w:val="00694BFF"/>
    <w:rsid w:val="006E4048"/>
    <w:rsid w:val="00730BA9"/>
    <w:rsid w:val="007B3AB4"/>
    <w:rsid w:val="00811278"/>
    <w:rsid w:val="009306DF"/>
    <w:rsid w:val="009E660B"/>
    <w:rsid w:val="00B02061"/>
    <w:rsid w:val="00B24909"/>
    <w:rsid w:val="00C265DB"/>
    <w:rsid w:val="00DD62F6"/>
    <w:rsid w:val="00E502C4"/>
    <w:rsid w:val="00EE7E24"/>
    <w:rsid w:val="00F061E4"/>
    <w:rsid w:val="00F6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F29C5"/>
  <w15:chartTrackingRefBased/>
  <w15:docId w15:val="{4F1A5A3E-EFFF-B346-A994-43067D67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60B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60B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Jiahuan</dc:creator>
  <cp:keywords/>
  <dc:description/>
  <cp:lastModifiedBy>LU, Jiahuan</cp:lastModifiedBy>
  <cp:revision>1</cp:revision>
  <dcterms:created xsi:type="dcterms:W3CDTF">2020-05-01T07:42:00Z</dcterms:created>
  <dcterms:modified xsi:type="dcterms:W3CDTF">2020-05-01T07:57:00Z</dcterms:modified>
</cp:coreProperties>
</file>